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6BF76" w14:textId="722ED6A7" w:rsidR="00F62623" w:rsidRDefault="00F62623" w:rsidP="0028484B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GB"/>
        </w:rPr>
        <w:t xml:space="preserve">Multimedia Appendix 6. </w:t>
      </w:r>
      <w:r w:rsidR="0028484B" w:rsidRPr="0028484B">
        <w:rPr>
          <w:rFonts w:ascii="Calibri" w:hAnsi="Calibri" w:cs="Calibri"/>
          <w:lang w:val="en-US"/>
        </w:rPr>
        <w:t xml:space="preserve">Example of </w:t>
      </w:r>
      <w:r>
        <w:rPr>
          <w:rFonts w:ascii="Calibri" w:hAnsi="Calibri" w:cs="Calibri"/>
          <w:lang w:val="en-US"/>
        </w:rPr>
        <w:t xml:space="preserve">the </w:t>
      </w:r>
      <w:r w:rsidRPr="00F62623">
        <w:rPr>
          <w:rFonts w:ascii="Calibri" w:hAnsi="Calibri" w:cs="Calibri"/>
        </w:rPr>
        <w:t>Qualitative Analysis Guide of Leuven</w:t>
      </w:r>
      <w:r w:rsidR="0028484B">
        <w:rPr>
          <w:rFonts w:ascii="Calibri" w:hAnsi="Calibri" w:cs="Calibri"/>
          <w:lang w:val="en-US"/>
        </w:rPr>
        <w:t xml:space="preserve"> </w:t>
      </w:r>
      <w:r w:rsidR="0028484B" w:rsidRPr="0028484B">
        <w:rPr>
          <w:rFonts w:ascii="Calibri" w:hAnsi="Calibri" w:cs="Calibri"/>
          <w:lang w:val="en-US"/>
        </w:rPr>
        <w:t>conceptual scheme</w:t>
      </w:r>
      <w:r>
        <w:rPr>
          <w:rFonts w:ascii="Calibri" w:hAnsi="Calibri" w:cs="Calibri"/>
          <w:lang w:val="en-US"/>
        </w:rPr>
        <w:t>.</w:t>
      </w:r>
    </w:p>
    <w:p w14:paraId="3BB5333A" w14:textId="4C4BFC0A" w:rsidR="0028484B" w:rsidRDefault="0028484B" w:rsidP="0028484B">
      <w:pPr>
        <w:spacing w:after="0" w:line="240" w:lineRule="auto"/>
        <w:rPr>
          <w:rFonts w:ascii="Calibri" w:eastAsiaTheme="minorHAnsi" w:hAnsi="Calibri" w:cs="Calibri"/>
          <w:b/>
          <w:bCs/>
          <w:kern w:val="2"/>
          <w:lang/>
          <w14:ligatures w14:val="standardContextual"/>
        </w:rPr>
      </w:pPr>
    </w:p>
    <w:p w14:paraId="2F58F616" w14:textId="0921C0B7" w:rsidR="0028484B" w:rsidRPr="0028484B" w:rsidRDefault="00F62623" w:rsidP="0028484B">
      <w:pPr>
        <w:pStyle w:val="ListParagraph"/>
        <w:autoSpaceDE w:val="0"/>
        <w:autoSpaceDN w:val="0"/>
        <w:adjustRightInd w:val="0"/>
        <w:ind w:left="0" w:right="-720"/>
        <w:jc w:val="both"/>
        <w:rPr>
          <w:b/>
          <w:bCs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>Reference:</w:t>
      </w:r>
      <w:r w:rsidR="0028484B" w:rsidRPr="0028484B">
        <w:rPr>
          <w:rFonts w:ascii="Calibri" w:hAnsi="Calibri" w:cs="Calibri"/>
          <w:b/>
          <w:bCs/>
          <w:sz w:val="20"/>
          <w:szCs w:val="20"/>
        </w:rPr>
        <w:t xml:space="preserve"> Ostrowski AK, Harrington CN, Breazeal C, Won Park H. Personal Narratives in Technology Design: The Value of Sharing Older Adults' Stories in the Design of Social Robots. Frontiers in Robotics and AI. 2021;8:1-17.</w:t>
      </w:r>
    </w:p>
    <w:tbl>
      <w:tblPr>
        <w:tblStyle w:val="TableGrid"/>
        <w:tblpPr w:leftFromText="141" w:rightFromText="141" w:vertAnchor="page" w:horzAnchor="margin" w:tblpY="2547"/>
        <w:tblW w:w="14737" w:type="dxa"/>
        <w:tblLook w:val="04A0" w:firstRow="1" w:lastRow="0" w:firstColumn="1" w:lastColumn="0" w:noHBand="0" w:noVBand="1"/>
      </w:tblPr>
      <w:tblGrid>
        <w:gridCol w:w="3970"/>
        <w:gridCol w:w="2693"/>
        <w:gridCol w:w="2693"/>
        <w:gridCol w:w="5381"/>
      </w:tblGrid>
      <w:tr w:rsidR="0028484B" w:rsidRPr="0028484B" w14:paraId="77CE0B78" w14:textId="77777777" w:rsidTr="0028484B">
        <w:tc>
          <w:tcPr>
            <w:tcW w:w="3970" w:type="dxa"/>
          </w:tcPr>
          <w:p w14:paraId="02E5802A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Focus</w:t>
            </w:r>
          </w:p>
        </w:tc>
        <w:tc>
          <w:tcPr>
            <w:tcW w:w="10767" w:type="dxa"/>
            <w:gridSpan w:val="3"/>
          </w:tcPr>
          <w:p w14:paraId="39727A63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42021"/>
                <w:lang w:val="en-GB"/>
              </w:rPr>
            </w:pPr>
            <w:r w:rsidRPr="0028484B">
              <w:rPr>
                <w:rFonts w:ascii="Calibri" w:hAnsi="Calibri" w:cs="Calibri"/>
                <w:color w:val="242021"/>
                <w:lang w:val="en-GB"/>
              </w:rPr>
              <w:t>“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>Analysis of a year-long co-design project with 28 older adults focusing on storytelling as a means of gathering design criteria for social robots.” (p.2)</w:t>
            </w:r>
          </w:p>
        </w:tc>
      </w:tr>
      <w:tr w:rsidR="0028484B" w:rsidRPr="0028484B" w14:paraId="2B4B9B37" w14:textId="77777777" w:rsidTr="0028484B">
        <w:tc>
          <w:tcPr>
            <w:tcW w:w="3970" w:type="dxa"/>
          </w:tcPr>
          <w:p w14:paraId="369AF3D4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28484B">
              <w:rPr>
                <w:rFonts w:ascii="Calibri" w:hAnsi="Calibri" w:cs="Calibri"/>
                <w:b/>
                <w:bCs/>
                <w:lang w:val="en-US"/>
              </w:rPr>
              <w:t xml:space="preserve">Aim </w:t>
            </w:r>
          </w:p>
        </w:tc>
        <w:tc>
          <w:tcPr>
            <w:tcW w:w="10767" w:type="dxa"/>
            <w:gridSpan w:val="3"/>
          </w:tcPr>
          <w:p w14:paraId="7188E1CE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28484B">
              <w:rPr>
                <w:rFonts w:ascii="Calibri" w:hAnsi="Calibri" w:cs="Calibri"/>
                <w:lang w:val="en-GB"/>
              </w:rPr>
              <w:t>See above</w:t>
            </w:r>
          </w:p>
        </w:tc>
      </w:tr>
      <w:tr w:rsidR="0028484B" w:rsidRPr="0028484B" w14:paraId="144B2387" w14:textId="77777777" w:rsidTr="0028484B">
        <w:tc>
          <w:tcPr>
            <w:tcW w:w="3970" w:type="dxa"/>
          </w:tcPr>
          <w:p w14:paraId="0E8E5EBB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Technology</w:t>
            </w:r>
          </w:p>
        </w:tc>
        <w:tc>
          <w:tcPr>
            <w:tcW w:w="2693" w:type="dxa"/>
          </w:tcPr>
          <w:p w14:paraId="06D4E5EF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UNMT/SAR</w:t>
            </w:r>
          </w:p>
        </w:tc>
        <w:tc>
          <w:tcPr>
            <w:tcW w:w="2693" w:type="dxa"/>
          </w:tcPr>
          <w:p w14:paraId="3085A591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 xml:space="preserve">Five popular voice agent technologies, including a social robot: 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1) Amazon Echo, 2) Google Home, 3) Apple Siri, 4) Microsoft Cortana, and 5) Jibo </w:t>
            </w:r>
          </w:p>
        </w:tc>
        <w:tc>
          <w:tcPr>
            <w:tcW w:w="5381" w:type="dxa"/>
          </w:tcPr>
          <w:p w14:paraId="122D77CE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color w:val="000000"/>
                <w:lang w:val="en-GB"/>
              </w:rPr>
              <w:t>“Jibo is a social robot that moves, rotates, and has a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br/>
              <w:t>touchscreen interface.” (p.4)</w:t>
            </w:r>
          </w:p>
          <w:p w14:paraId="7559E24A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28484B">
              <w:rPr>
                <w:rFonts w:ascii="Calibri" w:hAnsi="Calibri" w:cs="Calibri"/>
                <w:color w:val="000000"/>
                <w:lang w:val="en-GB"/>
              </w:rPr>
              <w:t>“Voice agent” was used as an overarching term for any intelligent technology that uses speech as a main modality for interaction.” (p.5)</w:t>
            </w:r>
          </w:p>
        </w:tc>
      </w:tr>
      <w:tr w:rsidR="0028484B" w:rsidRPr="0028484B" w14:paraId="21AB404F" w14:textId="77777777" w:rsidTr="0028484B">
        <w:tc>
          <w:tcPr>
            <w:tcW w:w="3970" w:type="dxa"/>
          </w:tcPr>
          <w:p w14:paraId="219EA213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Population</w:t>
            </w:r>
          </w:p>
        </w:tc>
        <w:tc>
          <w:tcPr>
            <w:tcW w:w="5386" w:type="dxa"/>
            <w:gridSpan w:val="2"/>
          </w:tcPr>
          <w:p w14:paraId="5DBC76F0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Older adults</w:t>
            </w:r>
          </w:p>
          <w:p w14:paraId="222BAC55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Age: 70-94, both sexes</w:t>
            </w:r>
          </w:p>
        </w:tc>
        <w:tc>
          <w:tcPr>
            <w:tcW w:w="5381" w:type="dxa"/>
          </w:tcPr>
          <w:p w14:paraId="007EF5E0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Using technologies</w:t>
            </w:r>
          </w:p>
        </w:tc>
      </w:tr>
      <w:tr w:rsidR="0028484B" w:rsidRPr="00E720CD" w14:paraId="256FF60B" w14:textId="77777777" w:rsidTr="0028484B">
        <w:trPr>
          <w:trHeight w:val="62"/>
        </w:trPr>
        <w:tc>
          <w:tcPr>
            <w:tcW w:w="3970" w:type="dxa"/>
          </w:tcPr>
          <w:p w14:paraId="41CED770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Type of Research</w:t>
            </w:r>
          </w:p>
        </w:tc>
        <w:tc>
          <w:tcPr>
            <w:tcW w:w="10767" w:type="dxa"/>
            <w:gridSpan w:val="3"/>
          </w:tcPr>
          <w:p w14:paraId="372BC6A2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Qualitative: interviews, storytelling across the co-design process</w:t>
            </w:r>
          </w:p>
        </w:tc>
      </w:tr>
      <w:tr w:rsidR="0028484B" w:rsidRPr="0028484B" w14:paraId="47A7BA59" w14:textId="77777777" w:rsidTr="0028484B">
        <w:tc>
          <w:tcPr>
            <w:tcW w:w="3970" w:type="dxa"/>
          </w:tcPr>
          <w:p w14:paraId="533EB885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Place</w:t>
            </w:r>
          </w:p>
        </w:tc>
        <w:tc>
          <w:tcPr>
            <w:tcW w:w="10767" w:type="dxa"/>
            <w:gridSpan w:val="3"/>
          </w:tcPr>
          <w:p w14:paraId="2839ACD2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 xml:space="preserve">U.S. </w:t>
            </w:r>
          </w:p>
        </w:tc>
      </w:tr>
      <w:tr w:rsidR="0028484B" w:rsidRPr="0028484B" w14:paraId="5FFE54B6" w14:textId="77777777" w:rsidTr="0028484B">
        <w:tc>
          <w:tcPr>
            <w:tcW w:w="3970" w:type="dxa"/>
          </w:tcPr>
          <w:p w14:paraId="08A4BBCE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Time</w:t>
            </w:r>
          </w:p>
        </w:tc>
        <w:tc>
          <w:tcPr>
            <w:tcW w:w="10767" w:type="dxa"/>
            <w:gridSpan w:val="3"/>
          </w:tcPr>
          <w:p w14:paraId="32C58EA6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April 2019-april 2020</w:t>
            </w:r>
          </w:p>
        </w:tc>
      </w:tr>
      <w:tr w:rsidR="0028484B" w:rsidRPr="0028484B" w14:paraId="786FD0B0" w14:textId="77777777" w:rsidTr="0028484B">
        <w:tc>
          <w:tcPr>
            <w:tcW w:w="3970" w:type="dxa"/>
          </w:tcPr>
          <w:p w14:paraId="3B04C53A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Linked to COVID-19 Pandemic</w:t>
            </w:r>
          </w:p>
        </w:tc>
        <w:tc>
          <w:tcPr>
            <w:tcW w:w="10767" w:type="dxa"/>
            <w:gridSpan w:val="3"/>
          </w:tcPr>
          <w:p w14:paraId="410F0641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NO</w:t>
            </w:r>
          </w:p>
        </w:tc>
      </w:tr>
      <w:tr w:rsidR="0028484B" w:rsidRPr="0028484B" w14:paraId="16C73FA0" w14:textId="77777777" w:rsidTr="0028484B">
        <w:tc>
          <w:tcPr>
            <w:tcW w:w="3970" w:type="dxa"/>
          </w:tcPr>
          <w:p w14:paraId="74A5F169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28484B">
              <w:rPr>
                <w:rFonts w:ascii="Calibri" w:hAnsi="Calibri" w:cs="Calibri"/>
                <w:b/>
                <w:bCs/>
              </w:rPr>
              <w:t>Theoretical Approaches//Moral Theories</w:t>
            </w:r>
          </w:p>
        </w:tc>
        <w:tc>
          <w:tcPr>
            <w:tcW w:w="5386" w:type="dxa"/>
            <w:gridSpan w:val="2"/>
          </w:tcPr>
          <w:p w14:paraId="1D2B448E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5381" w:type="dxa"/>
          </w:tcPr>
          <w:p w14:paraId="1FF1B55C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8484B" w:rsidRPr="0028484B" w14:paraId="08DA55C2" w14:textId="77777777" w:rsidTr="0028484B">
        <w:tc>
          <w:tcPr>
            <w:tcW w:w="3970" w:type="dxa"/>
          </w:tcPr>
          <w:p w14:paraId="74E08F40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28484B">
              <w:rPr>
                <w:rFonts w:ascii="Calibri" w:hAnsi="Calibri" w:cs="Calibri"/>
                <w:b/>
                <w:bCs/>
                <w:lang w:val="en-GB"/>
              </w:rPr>
              <w:t>Reference to vulnerability and akin concepts</w:t>
            </w:r>
          </w:p>
        </w:tc>
        <w:tc>
          <w:tcPr>
            <w:tcW w:w="10767" w:type="dxa"/>
            <w:gridSpan w:val="3"/>
          </w:tcPr>
          <w:p w14:paraId="65E477F1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Implicit</w:t>
            </w:r>
          </w:p>
        </w:tc>
      </w:tr>
      <w:tr w:rsidR="0028484B" w:rsidRPr="00E720CD" w14:paraId="69DC0FDA" w14:textId="77777777" w:rsidTr="0028484B">
        <w:trPr>
          <w:trHeight w:val="558"/>
        </w:trPr>
        <w:tc>
          <w:tcPr>
            <w:tcW w:w="3970" w:type="dxa"/>
          </w:tcPr>
          <w:p w14:paraId="3B18BAF5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b/>
                <w:bCs/>
                <w:lang w:val="en-US"/>
              </w:rPr>
              <w:t>Results</w:t>
            </w:r>
            <w:r w:rsidRPr="0028484B">
              <w:rPr>
                <w:rFonts w:ascii="Calibri" w:hAnsi="Calibri" w:cs="Calibri"/>
                <w:b/>
                <w:bCs/>
                <w:lang w:val="en-GB"/>
              </w:rPr>
              <w:t xml:space="preserve"> in relation to dimensions of aged care vulnerability (</w:t>
            </w:r>
            <w:proofErr w:type="spellStart"/>
            <w:r w:rsidRPr="0028484B">
              <w:rPr>
                <w:rFonts w:ascii="Calibri" w:hAnsi="Calibri" w:cs="Calibri"/>
                <w:b/>
                <w:bCs/>
                <w:lang w:val="en-GB"/>
              </w:rPr>
              <w:t>Sanchini</w:t>
            </w:r>
            <w:proofErr w:type="spellEnd"/>
            <w:r w:rsidRPr="0028484B">
              <w:rPr>
                <w:rFonts w:ascii="Calibri" w:hAnsi="Calibri" w:cs="Calibri"/>
                <w:b/>
                <w:bCs/>
                <w:lang w:val="en-GB"/>
              </w:rPr>
              <w:t xml:space="preserve"> et al. BMC 2022)</w:t>
            </w:r>
          </w:p>
        </w:tc>
        <w:tc>
          <w:tcPr>
            <w:tcW w:w="10767" w:type="dxa"/>
            <w:gridSpan w:val="3"/>
          </w:tcPr>
          <w:p w14:paraId="3EC92DC8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28484B">
              <w:rPr>
                <w:rFonts w:ascii="Calibri" w:hAnsi="Calibri" w:cs="Calibri"/>
                <w:i/>
                <w:iCs/>
                <w:lang w:val="en-US"/>
              </w:rPr>
              <w:t xml:space="preserve">Dimensions of aged care vulnerability </w:t>
            </w:r>
          </w:p>
          <w:p w14:paraId="46EE3742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</w:p>
          <w:p w14:paraId="3BCAC481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i/>
                <w:iCs/>
                <w:color w:val="242021"/>
                <w:u w:val="single"/>
                <w:lang w:val="en-GB"/>
              </w:rPr>
            </w:pPr>
            <w:r w:rsidRPr="0028484B">
              <w:rPr>
                <w:rFonts w:ascii="Calibri" w:hAnsi="Calibri" w:cs="Calibri"/>
                <w:i/>
                <w:iCs/>
                <w:color w:val="242021"/>
                <w:u w:val="single"/>
                <w:lang w:val="en-GB"/>
              </w:rPr>
              <w:t>Physical vulnerability (PHV)</w:t>
            </w:r>
          </w:p>
          <w:p w14:paraId="6CE1676C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i/>
                <w:iCs/>
                <w:color w:val="242021"/>
                <w:lang w:val="en-GB"/>
              </w:rPr>
            </w:pPr>
          </w:p>
          <w:p w14:paraId="1E497CEB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242021"/>
                <w:lang w:val="en-GB"/>
              </w:rPr>
            </w:pPr>
            <w:r w:rsidRPr="0028484B">
              <w:rPr>
                <w:rFonts w:ascii="Calibri" w:hAnsi="Calibri" w:cs="Calibri"/>
                <w:color w:val="242021"/>
                <w:lang w:val="en-GB"/>
              </w:rPr>
              <w:t>A robot tame PHV, meant as non</w:t>
            </w:r>
            <w:r w:rsidRPr="0028484B">
              <w:rPr>
                <w:rFonts w:ascii="Calibri" w:hAnsi="Calibri" w:cs="Calibri"/>
                <w:lang w:val="en-US"/>
              </w:rPr>
              <w:t xml:space="preserve">-pathological physical/physiological bodily deterioration related to ageing </w:t>
            </w:r>
            <w:r w:rsidRPr="0028484B">
              <w:rPr>
                <w:rFonts w:ascii="Calibri" w:hAnsi="Calibri" w:cs="Calibri"/>
                <w:color w:val="242021"/>
                <w:lang w:val="en-GB"/>
              </w:rPr>
              <w:t xml:space="preserve">because of </w:t>
            </w:r>
            <w:r w:rsidRPr="0028484B">
              <w:rPr>
                <w:rFonts w:ascii="Calibri" w:hAnsi="Calibri" w:cs="Calibri"/>
                <w:b/>
                <w:bCs/>
                <w:color w:val="242021"/>
                <w:lang w:val="en-GB"/>
              </w:rPr>
              <w:t>its monitoring function</w:t>
            </w:r>
            <w:r w:rsidRPr="0028484B">
              <w:rPr>
                <w:rFonts w:ascii="Calibri" w:hAnsi="Calibri" w:cs="Calibri"/>
                <w:color w:val="242021"/>
                <w:lang w:val="en-GB"/>
              </w:rPr>
              <w:t xml:space="preserve"> and because </w:t>
            </w:r>
            <w:r w:rsidRPr="0028484B">
              <w:rPr>
                <w:rFonts w:ascii="Calibri" w:hAnsi="Calibri" w:cs="Calibri"/>
                <w:b/>
                <w:bCs/>
                <w:color w:val="242021"/>
                <w:lang w:val="en-GB"/>
              </w:rPr>
              <w:t>it makes</w:t>
            </w:r>
            <w:r w:rsidRPr="0028484B">
              <w:rPr>
                <w:rFonts w:ascii="Calibri" w:hAnsi="Calibri" w:cs="Calibri"/>
                <w:color w:val="242021"/>
                <w:lang w:val="en-GB"/>
              </w:rPr>
              <w:t xml:space="preserve"> </w:t>
            </w:r>
            <w:r w:rsidRPr="0028484B">
              <w:rPr>
                <w:rFonts w:ascii="Calibri" w:hAnsi="Calibri" w:cs="Calibri"/>
                <w:b/>
                <w:bCs/>
                <w:color w:val="242021"/>
                <w:lang w:val="en-GB"/>
              </w:rPr>
              <w:t>feel older adults secure at home.</w:t>
            </w:r>
          </w:p>
          <w:p w14:paraId="0449FF65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“Safety was largely described as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physical safety in terms of home security or fall detection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. P12 told a story of how a robot could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help them feel secure in their home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: “I’m asleep, there’s a noise outside, but it doesn’t wake me up, but it wakes up the robot. The robot says, ‘(P12), wake up, there’s a noise outside.’ It seems like a useful idea that if I’m sleeping,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and I could have a robot that detects something unusual that I would like to be alerted to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 … I hear a fire truck coming, I hear a siren, I hear a buzzer, I hear the windows rattling. You could program the thing, and say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if I have a sound like somebody trying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br/>
              <w:t>to get through the window, please wake me up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 … I’m trying to say, I think there are people around here who are probably very worried about their personal security.” - P12 (initial interview) A robot programmed to alert an emergency service of a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br/>
              <w:t xml:space="preserve">security breech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could help older adults feel more secure in their home </w:t>
            </w:r>
            <w:proofErr w:type="gramStart"/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and also</w:t>
            </w:r>
            <w:proofErr w:type="gramEnd"/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know that there was something in place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br/>
              <w:t>to monitor their safety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>” (p.7).</w:t>
            </w:r>
          </w:p>
          <w:p w14:paraId="25D765C3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</w:p>
          <w:p w14:paraId="5367B9CA" w14:textId="77777777" w:rsidR="0028484B" w:rsidRPr="0028484B" w:rsidRDefault="0028484B" w:rsidP="0028484B">
            <w:pPr>
              <w:spacing w:after="0" w:line="240" w:lineRule="auto"/>
              <w:rPr>
                <w:rFonts w:ascii="Calibri" w:hAnsi="Calibri" w:cs="Calibri"/>
                <w:i/>
                <w:iCs/>
                <w:color w:val="242021"/>
                <w:u w:val="single"/>
                <w:lang w:val="en-GB"/>
              </w:rPr>
            </w:pPr>
            <w:r w:rsidRPr="0028484B">
              <w:rPr>
                <w:rFonts w:ascii="Calibri" w:hAnsi="Calibri" w:cs="Calibri"/>
                <w:i/>
                <w:iCs/>
                <w:color w:val="242021"/>
                <w:u w:val="single"/>
                <w:lang w:val="en-GB"/>
              </w:rPr>
              <w:t>Relational/Interpersonal Vulnerability (RV)</w:t>
            </w:r>
          </w:p>
          <w:p w14:paraId="4D4F4CF4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u w:val="single"/>
                <w:lang w:val="en-US"/>
              </w:rPr>
            </w:pPr>
          </w:p>
          <w:p w14:paraId="76480CEC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28484B">
              <w:rPr>
                <w:rFonts w:ascii="Calibri" w:hAnsi="Calibri" w:cs="Calibri"/>
                <w:i/>
                <w:iCs/>
                <w:lang w:val="en-US"/>
              </w:rPr>
              <w:t>Relationships between OAs, caregivers and family members</w:t>
            </w:r>
          </w:p>
          <w:p w14:paraId="4524A33C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US"/>
              </w:rPr>
            </w:pPr>
          </w:p>
          <w:p w14:paraId="2997050C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28484B">
              <w:rPr>
                <w:rFonts w:ascii="Calibri" w:hAnsi="Calibri" w:cs="Calibri"/>
                <w:color w:val="000000"/>
                <w:lang w:val="en-US"/>
              </w:rPr>
              <w:t xml:space="preserve">A robot exacerbates RV, in the sense of interdependence in real-world settings, because some participants were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US"/>
              </w:rPr>
              <w:t>afraid it could replace human presence.</w:t>
            </w:r>
          </w:p>
          <w:p w14:paraId="21A96571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“(…)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If it is a robot … It’s </w:t>
            </w:r>
            <w:r w:rsidRPr="0028484B">
              <w:rPr>
                <w:rFonts w:ascii="Calibri" w:hAnsi="Calibri" w:cs="Calibri"/>
                <w:b/>
                <w:bCs/>
                <w:lang w:val="en-GB"/>
              </w:rPr>
              <w:t>so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inhumane. I’d prefer to say some words to her (family member), that are humane, like good morning. I wouldn’t use the robot in the first place. I would use some way that in this family, we communicate with one another, when I’m in my room”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 P22 </w:t>
            </w:r>
            <w:r w:rsidRPr="0028484B">
              <w:rPr>
                <w:rFonts w:ascii="Calibri" w:hAnsi="Calibri" w:cs="Calibri"/>
                <w:lang w:val="en-GB"/>
              </w:rPr>
              <w:t>(p.8).</w:t>
            </w:r>
          </w:p>
          <w:p w14:paraId="7AA56FD9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“(…)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Older adults’ concerns around technology that may draw people away from building in person physical relationships and push them to interact with others superficially in the digital world.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 While a robot has a physical form, participants emphasized that they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would not want the robot to be all-consuming and, instead, promote human-human interactions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>” (p.8).</w:t>
            </w:r>
          </w:p>
          <w:p w14:paraId="37C0C2D5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</w:p>
          <w:p w14:paraId="78FF278A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i/>
                <w:iCs/>
                <w:color w:val="000000"/>
                <w:lang w:val="en-GB"/>
              </w:rPr>
              <w:t>Human-robot interaction (HRI)</w:t>
            </w:r>
          </w:p>
          <w:p w14:paraId="6F9CC1E1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</w:p>
          <w:p w14:paraId="6BC6D264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color w:val="000000"/>
                <w:lang w:val="en-US"/>
              </w:rPr>
              <w:t xml:space="preserve">A robot has a negative impact on HRI, because 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“(…)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If it is a robot … It’s </w:t>
            </w:r>
            <w:r w:rsidRPr="0028484B">
              <w:rPr>
                <w:rFonts w:ascii="Calibri" w:hAnsi="Calibri" w:cs="Calibri"/>
                <w:b/>
                <w:bCs/>
                <w:lang w:val="en-GB"/>
              </w:rPr>
              <w:t>so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inhumane. I’d prefer to say some words to her (family member), that are humane, like good morning. I wouldn’t use the robot in the first place. I would use some way that in this family, we communicate with one another, when I’m in my room”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 P22 </w:t>
            </w:r>
            <w:r w:rsidRPr="0028484B">
              <w:rPr>
                <w:rFonts w:ascii="Calibri" w:hAnsi="Calibri" w:cs="Calibri"/>
                <w:lang w:val="en-GB"/>
              </w:rPr>
              <w:t>(p.8).</w:t>
            </w:r>
          </w:p>
          <w:p w14:paraId="458237B2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</w:p>
          <w:p w14:paraId="2F9F7AC3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i/>
                <w:iCs/>
                <w:color w:val="000000"/>
                <w:u w:val="single"/>
                <w:lang w:val="en-GB"/>
              </w:rPr>
            </w:pPr>
            <w:r w:rsidRPr="0028484B">
              <w:rPr>
                <w:rFonts w:ascii="Calibri" w:hAnsi="Calibri" w:cs="Calibri"/>
                <w:i/>
                <w:iCs/>
                <w:color w:val="000000"/>
                <w:u w:val="single"/>
                <w:lang w:val="en-GB"/>
              </w:rPr>
              <w:t>Moral vulnerability (MV)</w:t>
            </w:r>
          </w:p>
          <w:p w14:paraId="14354F2D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</w:p>
          <w:p w14:paraId="5C2B3DFF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i/>
                <w:iCs/>
                <w:color w:val="000000"/>
                <w:lang w:val="en-GB"/>
              </w:rPr>
              <w:t>Privacy/control and surveillance</w:t>
            </w:r>
          </w:p>
          <w:p w14:paraId="01F658E0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</w:p>
          <w:p w14:paraId="62BC38CE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28484B">
              <w:rPr>
                <w:rFonts w:ascii="Calibri" w:hAnsi="Calibri" w:cs="Calibri"/>
                <w:color w:val="242021"/>
                <w:lang w:val="en-GB"/>
              </w:rPr>
              <w:t xml:space="preserve">A robot tames MV, because participants felt monitored in the positive way, 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“I’m asleep, there’s a noise outside, but it doesn’t wake me up, but it wakes up the robot. The robot says, ‘(P12), wake up, there’s a noise outside.’… It seems like a useful idea that if I’m sleeping,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and I could have a robot that detects something unusual that I would like to be alerted to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 … I hear a fire truck coming, I hear a siren, I hear a buzzer, I hear the windows rattling. You could program the thing, and say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if I have a sound like somebody trying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br/>
              <w:t>to get through the window, please wake me up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 xml:space="preserve"> … I’m trying to say, I think there are people around here who are probably very worried about their personal security.” - P12 (initial interview) A robot programmed to alert an emergency service of a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br/>
              <w:t xml:space="preserve">security breech 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could help older adults feel more secure in their home </w:t>
            </w:r>
            <w:proofErr w:type="gramStart"/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>and also</w:t>
            </w:r>
            <w:proofErr w:type="gramEnd"/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know that there was something in place</w:t>
            </w:r>
            <w:r w:rsidRPr="0028484B">
              <w:rPr>
                <w:rFonts w:ascii="Calibri" w:hAnsi="Calibri" w:cs="Calibri"/>
                <w:b/>
                <w:bCs/>
                <w:color w:val="000000"/>
                <w:lang w:val="en-GB"/>
              </w:rPr>
              <w:br/>
              <w:t>to monitor their safety</w:t>
            </w:r>
            <w:r w:rsidRPr="0028484B">
              <w:rPr>
                <w:rFonts w:ascii="Calibri" w:hAnsi="Calibri" w:cs="Calibri"/>
                <w:color w:val="000000"/>
                <w:lang w:val="en-GB"/>
              </w:rPr>
              <w:t>” (p.7).</w:t>
            </w:r>
          </w:p>
        </w:tc>
      </w:tr>
      <w:tr w:rsidR="0028484B" w:rsidRPr="0028484B" w14:paraId="4941412F" w14:textId="77777777" w:rsidTr="0028484B">
        <w:trPr>
          <w:trHeight w:val="558"/>
        </w:trPr>
        <w:tc>
          <w:tcPr>
            <w:tcW w:w="3970" w:type="dxa"/>
          </w:tcPr>
          <w:p w14:paraId="3A5906F2" w14:textId="77777777" w:rsidR="0028484B" w:rsidRPr="0028484B" w:rsidRDefault="0028484B" w:rsidP="002848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28484B">
              <w:rPr>
                <w:rFonts w:ascii="Calibri" w:hAnsi="Calibri" w:cs="Calibri"/>
                <w:b/>
                <w:bCs/>
                <w:lang w:val="en-US"/>
              </w:rPr>
              <w:t>Means to address vulnerabilities (as suggested by older adults)</w:t>
            </w:r>
          </w:p>
        </w:tc>
        <w:tc>
          <w:tcPr>
            <w:tcW w:w="10767" w:type="dxa"/>
            <w:gridSpan w:val="3"/>
          </w:tcPr>
          <w:p w14:paraId="046C4936" w14:textId="77777777" w:rsidR="0028484B" w:rsidRPr="0028484B" w:rsidRDefault="0028484B" w:rsidP="0028484B">
            <w:pPr>
              <w:spacing w:after="0" w:line="240" w:lineRule="auto"/>
              <w:jc w:val="both"/>
              <w:rPr>
                <w:rFonts w:ascii="Calibri" w:hAnsi="Calibri" w:cs="Calibri"/>
                <w:lang w:val="en-US"/>
              </w:rPr>
            </w:pPr>
            <w:r w:rsidRPr="0028484B">
              <w:rPr>
                <w:rFonts w:ascii="Calibri" w:hAnsi="Calibri" w:cs="Calibri"/>
                <w:lang w:val="en-US"/>
              </w:rPr>
              <w:t>N.A.</w:t>
            </w:r>
          </w:p>
        </w:tc>
      </w:tr>
    </w:tbl>
    <w:p w14:paraId="6533AA52" w14:textId="77777777" w:rsidR="008E6853" w:rsidRDefault="008E6853"/>
    <w:sectPr w:rsidR="008E6853" w:rsidSect="002848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4B"/>
    <w:rsid w:val="00000034"/>
    <w:rsid w:val="00000BBA"/>
    <w:rsid w:val="0000183E"/>
    <w:rsid w:val="00004B59"/>
    <w:rsid w:val="00005DC4"/>
    <w:rsid w:val="00007305"/>
    <w:rsid w:val="00011AD9"/>
    <w:rsid w:val="00012715"/>
    <w:rsid w:val="000137E9"/>
    <w:rsid w:val="00014933"/>
    <w:rsid w:val="00016F07"/>
    <w:rsid w:val="00017022"/>
    <w:rsid w:val="00021424"/>
    <w:rsid w:val="00021648"/>
    <w:rsid w:val="00022A95"/>
    <w:rsid w:val="00022D63"/>
    <w:rsid w:val="00023284"/>
    <w:rsid w:val="0003328E"/>
    <w:rsid w:val="00033EFD"/>
    <w:rsid w:val="00034A2C"/>
    <w:rsid w:val="00034CF1"/>
    <w:rsid w:val="0003720B"/>
    <w:rsid w:val="000420BA"/>
    <w:rsid w:val="0004617E"/>
    <w:rsid w:val="00047054"/>
    <w:rsid w:val="00050B45"/>
    <w:rsid w:val="00056A78"/>
    <w:rsid w:val="00061593"/>
    <w:rsid w:val="00061E2F"/>
    <w:rsid w:val="00063471"/>
    <w:rsid w:val="0006363C"/>
    <w:rsid w:val="00064C03"/>
    <w:rsid w:val="0007238B"/>
    <w:rsid w:val="000737D0"/>
    <w:rsid w:val="000738A5"/>
    <w:rsid w:val="00074B3E"/>
    <w:rsid w:val="00074B65"/>
    <w:rsid w:val="000772C4"/>
    <w:rsid w:val="00077EA9"/>
    <w:rsid w:val="0008102F"/>
    <w:rsid w:val="00083654"/>
    <w:rsid w:val="00083C22"/>
    <w:rsid w:val="000861B9"/>
    <w:rsid w:val="00086824"/>
    <w:rsid w:val="0008796B"/>
    <w:rsid w:val="000916BC"/>
    <w:rsid w:val="00092819"/>
    <w:rsid w:val="00092A8E"/>
    <w:rsid w:val="000936D2"/>
    <w:rsid w:val="000963BD"/>
    <w:rsid w:val="00097903"/>
    <w:rsid w:val="000A0C0A"/>
    <w:rsid w:val="000A1F67"/>
    <w:rsid w:val="000A2476"/>
    <w:rsid w:val="000A2AF2"/>
    <w:rsid w:val="000A4B14"/>
    <w:rsid w:val="000B0466"/>
    <w:rsid w:val="000B1FC7"/>
    <w:rsid w:val="000B480E"/>
    <w:rsid w:val="000C0B41"/>
    <w:rsid w:val="000C4EFF"/>
    <w:rsid w:val="000C5E21"/>
    <w:rsid w:val="000D06BA"/>
    <w:rsid w:val="000D340D"/>
    <w:rsid w:val="000D3A4D"/>
    <w:rsid w:val="000D40BD"/>
    <w:rsid w:val="000D5C03"/>
    <w:rsid w:val="000E117A"/>
    <w:rsid w:val="000E22D6"/>
    <w:rsid w:val="000E2779"/>
    <w:rsid w:val="000E3FA3"/>
    <w:rsid w:val="000E4EA2"/>
    <w:rsid w:val="000E50EC"/>
    <w:rsid w:val="000E5A60"/>
    <w:rsid w:val="000E5B41"/>
    <w:rsid w:val="000F235A"/>
    <w:rsid w:val="000F4CF9"/>
    <w:rsid w:val="000F6F29"/>
    <w:rsid w:val="000F6F2C"/>
    <w:rsid w:val="00102942"/>
    <w:rsid w:val="00103EC6"/>
    <w:rsid w:val="00103FE0"/>
    <w:rsid w:val="001053E9"/>
    <w:rsid w:val="00105607"/>
    <w:rsid w:val="001142A9"/>
    <w:rsid w:val="00121432"/>
    <w:rsid w:val="00122344"/>
    <w:rsid w:val="00125502"/>
    <w:rsid w:val="00130891"/>
    <w:rsid w:val="0013249B"/>
    <w:rsid w:val="00133ABA"/>
    <w:rsid w:val="00133B3C"/>
    <w:rsid w:val="00135368"/>
    <w:rsid w:val="00136504"/>
    <w:rsid w:val="00136562"/>
    <w:rsid w:val="00137477"/>
    <w:rsid w:val="001376C4"/>
    <w:rsid w:val="00137913"/>
    <w:rsid w:val="001412E9"/>
    <w:rsid w:val="001477E0"/>
    <w:rsid w:val="00152BFA"/>
    <w:rsid w:val="001561C7"/>
    <w:rsid w:val="001571A4"/>
    <w:rsid w:val="00160138"/>
    <w:rsid w:val="00161571"/>
    <w:rsid w:val="00163FBA"/>
    <w:rsid w:val="00170C9B"/>
    <w:rsid w:val="001727B8"/>
    <w:rsid w:val="00176001"/>
    <w:rsid w:val="0017639B"/>
    <w:rsid w:val="001771DD"/>
    <w:rsid w:val="00186048"/>
    <w:rsid w:val="001862CA"/>
    <w:rsid w:val="001902AB"/>
    <w:rsid w:val="001952C2"/>
    <w:rsid w:val="0019692E"/>
    <w:rsid w:val="001A0F9F"/>
    <w:rsid w:val="001A1B67"/>
    <w:rsid w:val="001A2D7E"/>
    <w:rsid w:val="001A39B2"/>
    <w:rsid w:val="001A5470"/>
    <w:rsid w:val="001A7C7A"/>
    <w:rsid w:val="001B21AA"/>
    <w:rsid w:val="001B6315"/>
    <w:rsid w:val="001B65E6"/>
    <w:rsid w:val="001B7B23"/>
    <w:rsid w:val="001C1EC1"/>
    <w:rsid w:val="001C7657"/>
    <w:rsid w:val="001D1912"/>
    <w:rsid w:val="001E0016"/>
    <w:rsid w:val="001E2193"/>
    <w:rsid w:val="001E242C"/>
    <w:rsid w:val="001E2D34"/>
    <w:rsid w:val="001E2F7A"/>
    <w:rsid w:val="001E58F4"/>
    <w:rsid w:val="001E67FA"/>
    <w:rsid w:val="001E7F68"/>
    <w:rsid w:val="001F1B05"/>
    <w:rsid w:val="001F1F08"/>
    <w:rsid w:val="001F2DC5"/>
    <w:rsid w:val="001F66F1"/>
    <w:rsid w:val="001F6CA7"/>
    <w:rsid w:val="002004C4"/>
    <w:rsid w:val="00200912"/>
    <w:rsid w:val="00201DDB"/>
    <w:rsid w:val="0020301F"/>
    <w:rsid w:val="00203273"/>
    <w:rsid w:val="002052F6"/>
    <w:rsid w:val="0020707B"/>
    <w:rsid w:val="002163CE"/>
    <w:rsid w:val="00217976"/>
    <w:rsid w:val="002231C7"/>
    <w:rsid w:val="00227104"/>
    <w:rsid w:val="00227CC3"/>
    <w:rsid w:val="002332A3"/>
    <w:rsid w:val="002357EE"/>
    <w:rsid w:val="00235F7F"/>
    <w:rsid w:val="002405EB"/>
    <w:rsid w:val="00253F99"/>
    <w:rsid w:val="00254C08"/>
    <w:rsid w:val="00255B87"/>
    <w:rsid w:val="00257ABE"/>
    <w:rsid w:val="00257DCB"/>
    <w:rsid w:val="002609BA"/>
    <w:rsid w:val="00261962"/>
    <w:rsid w:val="00261ECE"/>
    <w:rsid w:val="002622D6"/>
    <w:rsid w:val="00262333"/>
    <w:rsid w:val="00263F65"/>
    <w:rsid w:val="002673AB"/>
    <w:rsid w:val="00270D52"/>
    <w:rsid w:val="00270EAE"/>
    <w:rsid w:val="00270EBC"/>
    <w:rsid w:val="00271337"/>
    <w:rsid w:val="00271338"/>
    <w:rsid w:val="00271422"/>
    <w:rsid w:val="00272687"/>
    <w:rsid w:val="00273AAA"/>
    <w:rsid w:val="002764AE"/>
    <w:rsid w:val="00280F43"/>
    <w:rsid w:val="00283919"/>
    <w:rsid w:val="0028484B"/>
    <w:rsid w:val="00287083"/>
    <w:rsid w:val="00292FE5"/>
    <w:rsid w:val="00296F73"/>
    <w:rsid w:val="002970DA"/>
    <w:rsid w:val="0029790E"/>
    <w:rsid w:val="002A1C72"/>
    <w:rsid w:val="002A3ED4"/>
    <w:rsid w:val="002A5914"/>
    <w:rsid w:val="002A6A4F"/>
    <w:rsid w:val="002B0FE0"/>
    <w:rsid w:val="002B244F"/>
    <w:rsid w:val="002B2C69"/>
    <w:rsid w:val="002D65FD"/>
    <w:rsid w:val="002E2254"/>
    <w:rsid w:val="002E390E"/>
    <w:rsid w:val="002E4116"/>
    <w:rsid w:val="002F121B"/>
    <w:rsid w:val="002F209A"/>
    <w:rsid w:val="002F2C8A"/>
    <w:rsid w:val="002F42CE"/>
    <w:rsid w:val="002F56DA"/>
    <w:rsid w:val="002F65C3"/>
    <w:rsid w:val="003006D7"/>
    <w:rsid w:val="00300874"/>
    <w:rsid w:val="003029CD"/>
    <w:rsid w:val="00304FB5"/>
    <w:rsid w:val="00311B46"/>
    <w:rsid w:val="00317312"/>
    <w:rsid w:val="00321CA9"/>
    <w:rsid w:val="003224D2"/>
    <w:rsid w:val="00324747"/>
    <w:rsid w:val="00333C21"/>
    <w:rsid w:val="00334E49"/>
    <w:rsid w:val="0033529A"/>
    <w:rsid w:val="003359F2"/>
    <w:rsid w:val="00337732"/>
    <w:rsid w:val="00340FE6"/>
    <w:rsid w:val="00342B38"/>
    <w:rsid w:val="00350CEF"/>
    <w:rsid w:val="00353851"/>
    <w:rsid w:val="00355F39"/>
    <w:rsid w:val="003568D1"/>
    <w:rsid w:val="00360225"/>
    <w:rsid w:val="003602A4"/>
    <w:rsid w:val="003614A6"/>
    <w:rsid w:val="00362369"/>
    <w:rsid w:val="0036637D"/>
    <w:rsid w:val="0037203C"/>
    <w:rsid w:val="003748E3"/>
    <w:rsid w:val="00375E08"/>
    <w:rsid w:val="003848AB"/>
    <w:rsid w:val="0039152D"/>
    <w:rsid w:val="00393DA4"/>
    <w:rsid w:val="003A348C"/>
    <w:rsid w:val="003B05D6"/>
    <w:rsid w:val="003B1C1A"/>
    <w:rsid w:val="003B257A"/>
    <w:rsid w:val="003B379D"/>
    <w:rsid w:val="003B4F08"/>
    <w:rsid w:val="003B5B8B"/>
    <w:rsid w:val="003B6291"/>
    <w:rsid w:val="003C1FCA"/>
    <w:rsid w:val="003C22C7"/>
    <w:rsid w:val="003C64C7"/>
    <w:rsid w:val="003C6730"/>
    <w:rsid w:val="003C7F8F"/>
    <w:rsid w:val="003D2709"/>
    <w:rsid w:val="003D4276"/>
    <w:rsid w:val="003D4DC2"/>
    <w:rsid w:val="003D6241"/>
    <w:rsid w:val="003D77E3"/>
    <w:rsid w:val="003E1013"/>
    <w:rsid w:val="003E2E6C"/>
    <w:rsid w:val="003E5BD3"/>
    <w:rsid w:val="003F4352"/>
    <w:rsid w:val="003F447B"/>
    <w:rsid w:val="003F49F6"/>
    <w:rsid w:val="003F4E22"/>
    <w:rsid w:val="003F614A"/>
    <w:rsid w:val="003F649F"/>
    <w:rsid w:val="003F6D1A"/>
    <w:rsid w:val="003F6EB9"/>
    <w:rsid w:val="003F706B"/>
    <w:rsid w:val="003F76F5"/>
    <w:rsid w:val="003F7EB6"/>
    <w:rsid w:val="00402D82"/>
    <w:rsid w:val="00403B97"/>
    <w:rsid w:val="00406B3D"/>
    <w:rsid w:val="004138BB"/>
    <w:rsid w:val="00421ED3"/>
    <w:rsid w:val="004223CB"/>
    <w:rsid w:val="00426992"/>
    <w:rsid w:val="00427DD4"/>
    <w:rsid w:val="00433144"/>
    <w:rsid w:val="00435756"/>
    <w:rsid w:val="004362F4"/>
    <w:rsid w:val="004441F7"/>
    <w:rsid w:val="00450A92"/>
    <w:rsid w:val="00455E2A"/>
    <w:rsid w:val="00457BC2"/>
    <w:rsid w:val="004607A2"/>
    <w:rsid w:val="00462247"/>
    <w:rsid w:val="00470F4C"/>
    <w:rsid w:val="00475D8D"/>
    <w:rsid w:val="004766FF"/>
    <w:rsid w:val="00476E46"/>
    <w:rsid w:val="004807A6"/>
    <w:rsid w:val="00481CC6"/>
    <w:rsid w:val="00483060"/>
    <w:rsid w:val="0048312B"/>
    <w:rsid w:val="00484633"/>
    <w:rsid w:val="004876D2"/>
    <w:rsid w:val="004928E8"/>
    <w:rsid w:val="00492EAF"/>
    <w:rsid w:val="0049373D"/>
    <w:rsid w:val="0049468E"/>
    <w:rsid w:val="00497CB0"/>
    <w:rsid w:val="004A141A"/>
    <w:rsid w:val="004A1F0A"/>
    <w:rsid w:val="004A4A05"/>
    <w:rsid w:val="004A5D98"/>
    <w:rsid w:val="004A61AC"/>
    <w:rsid w:val="004A7680"/>
    <w:rsid w:val="004A7D0F"/>
    <w:rsid w:val="004A7F65"/>
    <w:rsid w:val="004B50F1"/>
    <w:rsid w:val="004B7775"/>
    <w:rsid w:val="004C00D0"/>
    <w:rsid w:val="004C2E1C"/>
    <w:rsid w:val="004C503F"/>
    <w:rsid w:val="004C5888"/>
    <w:rsid w:val="004D272B"/>
    <w:rsid w:val="004D2953"/>
    <w:rsid w:val="004D2A1D"/>
    <w:rsid w:val="004D5352"/>
    <w:rsid w:val="004D7188"/>
    <w:rsid w:val="004E0DFC"/>
    <w:rsid w:val="004E10A4"/>
    <w:rsid w:val="004E3669"/>
    <w:rsid w:val="004E42CD"/>
    <w:rsid w:val="004F0A5C"/>
    <w:rsid w:val="004F0CBF"/>
    <w:rsid w:val="004F1BDA"/>
    <w:rsid w:val="004F214A"/>
    <w:rsid w:val="004F26F1"/>
    <w:rsid w:val="004F27E1"/>
    <w:rsid w:val="004F6AC7"/>
    <w:rsid w:val="005001B0"/>
    <w:rsid w:val="00500FE1"/>
    <w:rsid w:val="0050148C"/>
    <w:rsid w:val="00502AEB"/>
    <w:rsid w:val="0050625B"/>
    <w:rsid w:val="00507075"/>
    <w:rsid w:val="00507DBA"/>
    <w:rsid w:val="00510FFB"/>
    <w:rsid w:val="00511D7D"/>
    <w:rsid w:val="005133B3"/>
    <w:rsid w:val="00516BFD"/>
    <w:rsid w:val="00517D9E"/>
    <w:rsid w:val="0052057A"/>
    <w:rsid w:val="005233E3"/>
    <w:rsid w:val="00526298"/>
    <w:rsid w:val="00533221"/>
    <w:rsid w:val="00533D4F"/>
    <w:rsid w:val="00543203"/>
    <w:rsid w:val="00543FFE"/>
    <w:rsid w:val="00544F7D"/>
    <w:rsid w:val="005506D9"/>
    <w:rsid w:val="00552544"/>
    <w:rsid w:val="00553016"/>
    <w:rsid w:val="00557701"/>
    <w:rsid w:val="00560F38"/>
    <w:rsid w:val="00562411"/>
    <w:rsid w:val="005654C2"/>
    <w:rsid w:val="00565A6F"/>
    <w:rsid w:val="005665C6"/>
    <w:rsid w:val="0056676B"/>
    <w:rsid w:val="00567389"/>
    <w:rsid w:val="0057011D"/>
    <w:rsid w:val="00571AC4"/>
    <w:rsid w:val="0057659F"/>
    <w:rsid w:val="00576BF4"/>
    <w:rsid w:val="0058655E"/>
    <w:rsid w:val="00586C13"/>
    <w:rsid w:val="00594D92"/>
    <w:rsid w:val="005A3223"/>
    <w:rsid w:val="005A409F"/>
    <w:rsid w:val="005A5ED1"/>
    <w:rsid w:val="005A77EE"/>
    <w:rsid w:val="005B05F1"/>
    <w:rsid w:val="005B502C"/>
    <w:rsid w:val="005C2CB9"/>
    <w:rsid w:val="005C51E8"/>
    <w:rsid w:val="005C6281"/>
    <w:rsid w:val="005C7598"/>
    <w:rsid w:val="005D0D4A"/>
    <w:rsid w:val="005D1B19"/>
    <w:rsid w:val="005D7081"/>
    <w:rsid w:val="005D7BDF"/>
    <w:rsid w:val="005E11C3"/>
    <w:rsid w:val="005E29FB"/>
    <w:rsid w:val="005E4388"/>
    <w:rsid w:val="005E6FDD"/>
    <w:rsid w:val="005E72C2"/>
    <w:rsid w:val="005E7F5F"/>
    <w:rsid w:val="005F1382"/>
    <w:rsid w:val="005F16B5"/>
    <w:rsid w:val="005F1D7B"/>
    <w:rsid w:val="005F4BE6"/>
    <w:rsid w:val="006017CE"/>
    <w:rsid w:val="00602FD3"/>
    <w:rsid w:val="00605207"/>
    <w:rsid w:val="006128B4"/>
    <w:rsid w:val="00617BD8"/>
    <w:rsid w:val="006204FF"/>
    <w:rsid w:val="00621BDC"/>
    <w:rsid w:val="00624EE1"/>
    <w:rsid w:val="00631CA9"/>
    <w:rsid w:val="00631E13"/>
    <w:rsid w:val="0063499B"/>
    <w:rsid w:val="006366A8"/>
    <w:rsid w:val="0064235D"/>
    <w:rsid w:val="00642589"/>
    <w:rsid w:val="00643431"/>
    <w:rsid w:val="0064391E"/>
    <w:rsid w:val="00645F9E"/>
    <w:rsid w:val="00647E36"/>
    <w:rsid w:val="00647E9D"/>
    <w:rsid w:val="00652DF2"/>
    <w:rsid w:val="00653530"/>
    <w:rsid w:val="0065444C"/>
    <w:rsid w:val="00657675"/>
    <w:rsid w:val="00660A0A"/>
    <w:rsid w:val="00660D56"/>
    <w:rsid w:val="00661F4E"/>
    <w:rsid w:val="00662E3C"/>
    <w:rsid w:val="00663DFD"/>
    <w:rsid w:val="00663EE6"/>
    <w:rsid w:val="00665740"/>
    <w:rsid w:val="00667141"/>
    <w:rsid w:val="00667BAE"/>
    <w:rsid w:val="006762AA"/>
    <w:rsid w:val="00684AD2"/>
    <w:rsid w:val="00684DEA"/>
    <w:rsid w:val="0068507D"/>
    <w:rsid w:val="0068667D"/>
    <w:rsid w:val="00687883"/>
    <w:rsid w:val="00695277"/>
    <w:rsid w:val="00696805"/>
    <w:rsid w:val="00696821"/>
    <w:rsid w:val="006A0B2C"/>
    <w:rsid w:val="006A1A6F"/>
    <w:rsid w:val="006A41FC"/>
    <w:rsid w:val="006A588F"/>
    <w:rsid w:val="006A709C"/>
    <w:rsid w:val="006A7671"/>
    <w:rsid w:val="006B0E27"/>
    <w:rsid w:val="006B4BBF"/>
    <w:rsid w:val="006B7111"/>
    <w:rsid w:val="006B75D6"/>
    <w:rsid w:val="006B7A20"/>
    <w:rsid w:val="006C52FA"/>
    <w:rsid w:val="006D2240"/>
    <w:rsid w:val="006D3132"/>
    <w:rsid w:val="006D5CA9"/>
    <w:rsid w:val="006D5F31"/>
    <w:rsid w:val="006D6724"/>
    <w:rsid w:val="006D69E9"/>
    <w:rsid w:val="006D7F22"/>
    <w:rsid w:val="006E25B2"/>
    <w:rsid w:val="006F0585"/>
    <w:rsid w:val="006F32A0"/>
    <w:rsid w:val="006F70F3"/>
    <w:rsid w:val="00701266"/>
    <w:rsid w:val="00702D2E"/>
    <w:rsid w:val="00703FB4"/>
    <w:rsid w:val="00704637"/>
    <w:rsid w:val="007048DC"/>
    <w:rsid w:val="00705810"/>
    <w:rsid w:val="007060B5"/>
    <w:rsid w:val="00706DEE"/>
    <w:rsid w:val="00707468"/>
    <w:rsid w:val="0071039A"/>
    <w:rsid w:val="00711DF3"/>
    <w:rsid w:val="00717794"/>
    <w:rsid w:val="00721D3F"/>
    <w:rsid w:val="00722CE0"/>
    <w:rsid w:val="00723882"/>
    <w:rsid w:val="0072529E"/>
    <w:rsid w:val="00732120"/>
    <w:rsid w:val="00736717"/>
    <w:rsid w:val="007378E1"/>
    <w:rsid w:val="0074087F"/>
    <w:rsid w:val="00740D10"/>
    <w:rsid w:val="00742156"/>
    <w:rsid w:val="00746A5F"/>
    <w:rsid w:val="007471D1"/>
    <w:rsid w:val="00750025"/>
    <w:rsid w:val="007525FF"/>
    <w:rsid w:val="00757B5E"/>
    <w:rsid w:val="007635BC"/>
    <w:rsid w:val="00763751"/>
    <w:rsid w:val="00763B22"/>
    <w:rsid w:val="00763EA8"/>
    <w:rsid w:val="00764317"/>
    <w:rsid w:val="007661B4"/>
    <w:rsid w:val="00771EEF"/>
    <w:rsid w:val="00772091"/>
    <w:rsid w:val="007734A3"/>
    <w:rsid w:val="00774724"/>
    <w:rsid w:val="00774C25"/>
    <w:rsid w:val="00777A64"/>
    <w:rsid w:val="00777EFF"/>
    <w:rsid w:val="00781BB2"/>
    <w:rsid w:val="00783DFD"/>
    <w:rsid w:val="00784FA7"/>
    <w:rsid w:val="00790F45"/>
    <w:rsid w:val="00797AA9"/>
    <w:rsid w:val="007A1244"/>
    <w:rsid w:val="007A32F8"/>
    <w:rsid w:val="007A441A"/>
    <w:rsid w:val="007A64E9"/>
    <w:rsid w:val="007B169A"/>
    <w:rsid w:val="007B6439"/>
    <w:rsid w:val="007B65D8"/>
    <w:rsid w:val="007B68AF"/>
    <w:rsid w:val="007B715B"/>
    <w:rsid w:val="007B7857"/>
    <w:rsid w:val="007C004A"/>
    <w:rsid w:val="007C17C6"/>
    <w:rsid w:val="007C2B67"/>
    <w:rsid w:val="007C45FC"/>
    <w:rsid w:val="007D1D88"/>
    <w:rsid w:val="007D5DFD"/>
    <w:rsid w:val="007D6E4F"/>
    <w:rsid w:val="007E295B"/>
    <w:rsid w:val="007E5432"/>
    <w:rsid w:val="007E5850"/>
    <w:rsid w:val="007E5AC1"/>
    <w:rsid w:val="007E77AE"/>
    <w:rsid w:val="007E7E86"/>
    <w:rsid w:val="007F1C3B"/>
    <w:rsid w:val="007F6017"/>
    <w:rsid w:val="007F6EBD"/>
    <w:rsid w:val="007F721A"/>
    <w:rsid w:val="0080496D"/>
    <w:rsid w:val="00806ABE"/>
    <w:rsid w:val="00807D03"/>
    <w:rsid w:val="00812DE9"/>
    <w:rsid w:val="008133A4"/>
    <w:rsid w:val="00817924"/>
    <w:rsid w:val="00817FEB"/>
    <w:rsid w:val="0082226C"/>
    <w:rsid w:val="00823B47"/>
    <w:rsid w:val="00830900"/>
    <w:rsid w:val="0083204C"/>
    <w:rsid w:val="00834F8B"/>
    <w:rsid w:val="00836353"/>
    <w:rsid w:val="0083754E"/>
    <w:rsid w:val="008421B7"/>
    <w:rsid w:val="00843FDB"/>
    <w:rsid w:val="00844077"/>
    <w:rsid w:val="008441BA"/>
    <w:rsid w:val="00847288"/>
    <w:rsid w:val="00847F8A"/>
    <w:rsid w:val="008505F7"/>
    <w:rsid w:val="008509A3"/>
    <w:rsid w:val="00852670"/>
    <w:rsid w:val="008530D6"/>
    <w:rsid w:val="008533EB"/>
    <w:rsid w:val="00854209"/>
    <w:rsid w:val="00855C51"/>
    <w:rsid w:val="00862C60"/>
    <w:rsid w:val="00863F20"/>
    <w:rsid w:val="00864D73"/>
    <w:rsid w:val="00865E0E"/>
    <w:rsid w:val="0087034F"/>
    <w:rsid w:val="008809A4"/>
    <w:rsid w:val="008815BA"/>
    <w:rsid w:val="008833CD"/>
    <w:rsid w:val="00885069"/>
    <w:rsid w:val="00886EA8"/>
    <w:rsid w:val="00892D6C"/>
    <w:rsid w:val="008967CC"/>
    <w:rsid w:val="00897B2A"/>
    <w:rsid w:val="008A1265"/>
    <w:rsid w:val="008A1D2A"/>
    <w:rsid w:val="008A408C"/>
    <w:rsid w:val="008A679B"/>
    <w:rsid w:val="008B16C9"/>
    <w:rsid w:val="008B3E41"/>
    <w:rsid w:val="008B76A8"/>
    <w:rsid w:val="008B7784"/>
    <w:rsid w:val="008C11D2"/>
    <w:rsid w:val="008C515F"/>
    <w:rsid w:val="008C5EC1"/>
    <w:rsid w:val="008D0BE9"/>
    <w:rsid w:val="008D38C8"/>
    <w:rsid w:val="008D3AAC"/>
    <w:rsid w:val="008D7B31"/>
    <w:rsid w:val="008E0CA4"/>
    <w:rsid w:val="008E1C07"/>
    <w:rsid w:val="008E3CB1"/>
    <w:rsid w:val="008E512B"/>
    <w:rsid w:val="008E6853"/>
    <w:rsid w:val="008F1CDA"/>
    <w:rsid w:val="008F21F3"/>
    <w:rsid w:val="008F5BA9"/>
    <w:rsid w:val="00904D5E"/>
    <w:rsid w:val="009120F3"/>
    <w:rsid w:val="00913CEF"/>
    <w:rsid w:val="0091446D"/>
    <w:rsid w:val="00916427"/>
    <w:rsid w:val="00916938"/>
    <w:rsid w:val="0091763B"/>
    <w:rsid w:val="00920DCB"/>
    <w:rsid w:val="00923ED2"/>
    <w:rsid w:val="009246E5"/>
    <w:rsid w:val="00925E67"/>
    <w:rsid w:val="00925ED8"/>
    <w:rsid w:val="009278E6"/>
    <w:rsid w:val="00932314"/>
    <w:rsid w:val="0093353C"/>
    <w:rsid w:val="00935B58"/>
    <w:rsid w:val="00940548"/>
    <w:rsid w:val="00944384"/>
    <w:rsid w:val="0094734D"/>
    <w:rsid w:val="00962612"/>
    <w:rsid w:val="009654C2"/>
    <w:rsid w:val="00966002"/>
    <w:rsid w:val="009670F5"/>
    <w:rsid w:val="00971D39"/>
    <w:rsid w:val="009752D2"/>
    <w:rsid w:val="009802D9"/>
    <w:rsid w:val="00980329"/>
    <w:rsid w:val="00980F85"/>
    <w:rsid w:val="00986BF5"/>
    <w:rsid w:val="00987277"/>
    <w:rsid w:val="00991E25"/>
    <w:rsid w:val="009A172A"/>
    <w:rsid w:val="009A4E4B"/>
    <w:rsid w:val="009A5B41"/>
    <w:rsid w:val="009A5BE1"/>
    <w:rsid w:val="009A60FC"/>
    <w:rsid w:val="009A7BB3"/>
    <w:rsid w:val="009B0837"/>
    <w:rsid w:val="009B58E9"/>
    <w:rsid w:val="009B6DD4"/>
    <w:rsid w:val="009B72AC"/>
    <w:rsid w:val="009B7ACC"/>
    <w:rsid w:val="009C1274"/>
    <w:rsid w:val="009C7668"/>
    <w:rsid w:val="009D4CAA"/>
    <w:rsid w:val="009E288E"/>
    <w:rsid w:val="009E49B6"/>
    <w:rsid w:val="009E5292"/>
    <w:rsid w:val="009E5305"/>
    <w:rsid w:val="009E6A83"/>
    <w:rsid w:val="009F3722"/>
    <w:rsid w:val="009F534C"/>
    <w:rsid w:val="009F5DD8"/>
    <w:rsid w:val="009F624F"/>
    <w:rsid w:val="00A052F1"/>
    <w:rsid w:val="00A0617B"/>
    <w:rsid w:val="00A07211"/>
    <w:rsid w:val="00A145A0"/>
    <w:rsid w:val="00A203DB"/>
    <w:rsid w:val="00A218BC"/>
    <w:rsid w:val="00A220AD"/>
    <w:rsid w:val="00A22E88"/>
    <w:rsid w:val="00A32121"/>
    <w:rsid w:val="00A34806"/>
    <w:rsid w:val="00A37080"/>
    <w:rsid w:val="00A42BB4"/>
    <w:rsid w:val="00A43079"/>
    <w:rsid w:val="00A4407C"/>
    <w:rsid w:val="00A44CD6"/>
    <w:rsid w:val="00A478C9"/>
    <w:rsid w:val="00A61293"/>
    <w:rsid w:val="00A62268"/>
    <w:rsid w:val="00A63206"/>
    <w:rsid w:val="00A653EC"/>
    <w:rsid w:val="00A67546"/>
    <w:rsid w:val="00A73EF8"/>
    <w:rsid w:val="00A77388"/>
    <w:rsid w:val="00A778D1"/>
    <w:rsid w:val="00A82324"/>
    <w:rsid w:val="00A8521F"/>
    <w:rsid w:val="00A854D2"/>
    <w:rsid w:val="00A9031D"/>
    <w:rsid w:val="00A925AE"/>
    <w:rsid w:val="00A93830"/>
    <w:rsid w:val="00A94E91"/>
    <w:rsid w:val="00A96AC5"/>
    <w:rsid w:val="00AA1BF1"/>
    <w:rsid w:val="00AA357B"/>
    <w:rsid w:val="00AB2BDB"/>
    <w:rsid w:val="00AB2C07"/>
    <w:rsid w:val="00AB3F1F"/>
    <w:rsid w:val="00AB4138"/>
    <w:rsid w:val="00AB686D"/>
    <w:rsid w:val="00AC0B15"/>
    <w:rsid w:val="00AD09B9"/>
    <w:rsid w:val="00AD18AD"/>
    <w:rsid w:val="00AD430B"/>
    <w:rsid w:val="00AD7703"/>
    <w:rsid w:val="00AE12A6"/>
    <w:rsid w:val="00AE3A3D"/>
    <w:rsid w:val="00AE60FE"/>
    <w:rsid w:val="00AE7117"/>
    <w:rsid w:val="00AF35DD"/>
    <w:rsid w:val="00AF7184"/>
    <w:rsid w:val="00B00B3F"/>
    <w:rsid w:val="00B11A86"/>
    <w:rsid w:val="00B15659"/>
    <w:rsid w:val="00B23E31"/>
    <w:rsid w:val="00B24951"/>
    <w:rsid w:val="00B25D0A"/>
    <w:rsid w:val="00B2728A"/>
    <w:rsid w:val="00B27E00"/>
    <w:rsid w:val="00B32AA6"/>
    <w:rsid w:val="00B32ECB"/>
    <w:rsid w:val="00B33257"/>
    <w:rsid w:val="00B34B6E"/>
    <w:rsid w:val="00B35161"/>
    <w:rsid w:val="00B40195"/>
    <w:rsid w:val="00B41EAA"/>
    <w:rsid w:val="00B44562"/>
    <w:rsid w:val="00B506A6"/>
    <w:rsid w:val="00B50735"/>
    <w:rsid w:val="00B52E63"/>
    <w:rsid w:val="00B569BF"/>
    <w:rsid w:val="00B57D01"/>
    <w:rsid w:val="00B60190"/>
    <w:rsid w:val="00B63B57"/>
    <w:rsid w:val="00B63C81"/>
    <w:rsid w:val="00B63F1A"/>
    <w:rsid w:val="00B64885"/>
    <w:rsid w:val="00B66790"/>
    <w:rsid w:val="00B67673"/>
    <w:rsid w:val="00B67756"/>
    <w:rsid w:val="00B71550"/>
    <w:rsid w:val="00B725DE"/>
    <w:rsid w:val="00B72972"/>
    <w:rsid w:val="00B72AFD"/>
    <w:rsid w:val="00B76DF4"/>
    <w:rsid w:val="00B828C7"/>
    <w:rsid w:val="00B85404"/>
    <w:rsid w:val="00B85ACB"/>
    <w:rsid w:val="00B92506"/>
    <w:rsid w:val="00B946D7"/>
    <w:rsid w:val="00B94A6F"/>
    <w:rsid w:val="00B952DD"/>
    <w:rsid w:val="00B97486"/>
    <w:rsid w:val="00BA2001"/>
    <w:rsid w:val="00BA38C1"/>
    <w:rsid w:val="00BA578E"/>
    <w:rsid w:val="00BA76D9"/>
    <w:rsid w:val="00BB235B"/>
    <w:rsid w:val="00BC00CA"/>
    <w:rsid w:val="00BC35B7"/>
    <w:rsid w:val="00BC3F0F"/>
    <w:rsid w:val="00BC3F7D"/>
    <w:rsid w:val="00BC42C3"/>
    <w:rsid w:val="00BC5FA8"/>
    <w:rsid w:val="00BC6D9F"/>
    <w:rsid w:val="00BC71A8"/>
    <w:rsid w:val="00BD1C07"/>
    <w:rsid w:val="00BD2A76"/>
    <w:rsid w:val="00BE06ED"/>
    <w:rsid w:val="00BE0C25"/>
    <w:rsid w:val="00BE3CED"/>
    <w:rsid w:val="00BE3F3C"/>
    <w:rsid w:val="00BF5598"/>
    <w:rsid w:val="00BF5E26"/>
    <w:rsid w:val="00BF71B1"/>
    <w:rsid w:val="00C009ED"/>
    <w:rsid w:val="00C02562"/>
    <w:rsid w:val="00C02881"/>
    <w:rsid w:val="00C031ED"/>
    <w:rsid w:val="00C03957"/>
    <w:rsid w:val="00C03C06"/>
    <w:rsid w:val="00C10435"/>
    <w:rsid w:val="00C107A2"/>
    <w:rsid w:val="00C1107A"/>
    <w:rsid w:val="00C13DBD"/>
    <w:rsid w:val="00C20521"/>
    <w:rsid w:val="00C20524"/>
    <w:rsid w:val="00C21384"/>
    <w:rsid w:val="00C2521B"/>
    <w:rsid w:val="00C27063"/>
    <w:rsid w:val="00C273FA"/>
    <w:rsid w:val="00C27539"/>
    <w:rsid w:val="00C275A9"/>
    <w:rsid w:val="00C2772F"/>
    <w:rsid w:val="00C3041E"/>
    <w:rsid w:val="00C31C97"/>
    <w:rsid w:val="00C31EC5"/>
    <w:rsid w:val="00C341FF"/>
    <w:rsid w:val="00C35446"/>
    <w:rsid w:val="00C416F9"/>
    <w:rsid w:val="00C42D87"/>
    <w:rsid w:val="00C477F4"/>
    <w:rsid w:val="00C47D89"/>
    <w:rsid w:val="00C51D1D"/>
    <w:rsid w:val="00C52A59"/>
    <w:rsid w:val="00C5583C"/>
    <w:rsid w:val="00C56F68"/>
    <w:rsid w:val="00C575EB"/>
    <w:rsid w:val="00C60674"/>
    <w:rsid w:val="00C60FBD"/>
    <w:rsid w:val="00C6125D"/>
    <w:rsid w:val="00C61614"/>
    <w:rsid w:val="00C61B75"/>
    <w:rsid w:val="00C73433"/>
    <w:rsid w:val="00C76FFF"/>
    <w:rsid w:val="00C77BF2"/>
    <w:rsid w:val="00C77E90"/>
    <w:rsid w:val="00C77F98"/>
    <w:rsid w:val="00C804E7"/>
    <w:rsid w:val="00C82FE3"/>
    <w:rsid w:val="00C850D2"/>
    <w:rsid w:val="00C857FC"/>
    <w:rsid w:val="00C865B2"/>
    <w:rsid w:val="00C86D19"/>
    <w:rsid w:val="00C9676F"/>
    <w:rsid w:val="00C977C3"/>
    <w:rsid w:val="00CA02BA"/>
    <w:rsid w:val="00CA05DE"/>
    <w:rsid w:val="00CA0D3D"/>
    <w:rsid w:val="00CA2A82"/>
    <w:rsid w:val="00CA50E4"/>
    <w:rsid w:val="00CA7D9B"/>
    <w:rsid w:val="00CB1142"/>
    <w:rsid w:val="00CB163C"/>
    <w:rsid w:val="00CB1BAA"/>
    <w:rsid w:val="00CB3F01"/>
    <w:rsid w:val="00CB573C"/>
    <w:rsid w:val="00CB60D7"/>
    <w:rsid w:val="00CC10D0"/>
    <w:rsid w:val="00CC2B71"/>
    <w:rsid w:val="00CC2CD0"/>
    <w:rsid w:val="00CC34A9"/>
    <w:rsid w:val="00CC34CD"/>
    <w:rsid w:val="00CC6F87"/>
    <w:rsid w:val="00CC7B15"/>
    <w:rsid w:val="00CD13C7"/>
    <w:rsid w:val="00CD3834"/>
    <w:rsid w:val="00CD563F"/>
    <w:rsid w:val="00CE71FF"/>
    <w:rsid w:val="00CF7C68"/>
    <w:rsid w:val="00CF7DC9"/>
    <w:rsid w:val="00D01C14"/>
    <w:rsid w:val="00D027BC"/>
    <w:rsid w:val="00D038D6"/>
    <w:rsid w:val="00D07D1E"/>
    <w:rsid w:val="00D07FD8"/>
    <w:rsid w:val="00D122D1"/>
    <w:rsid w:val="00D125E5"/>
    <w:rsid w:val="00D143E7"/>
    <w:rsid w:val="00D16801"/>
    <w:rsid w:val="00D2146D"/>
    <w:rsid w:val="00D23317"/>
    <w:rsid w:val="00D24369"/>
    <w:rsid w:val="00D409D0"/>
    <w:rsid w:val="00D4135C"/>
    <w:rsid w:val="00D41A27"/>
    <w:rsid w:val="00D42741"/>
    <w:rsid w:val="00D43DCE"/>
    <w:rsid w:val="00D44105"/>
    <w:rsid w:val="00D44456"/>
    <w:rsid w:val="00D44A03"/>
    <w:rsid w:val="00D451A0"/>
    <w:rsid w:val="00D46AB0"/>
    <w:rsid w:val="00D4722C"/>
    <w:rsid w:val="00D51557"/>
    <w:rsid w:val="00D60AC6"/>
    <w:rsid w:val="00D63651"/>
    <w:rsid w:val="00D645F8"/>
    <w:rsid w:val="00D64998"/>
    <w:rsid w:val="00D6765B"/>
    <w:rsid w:val="00D67F0B"/>
    <w:rsid w:val="00D70904"/>
    <w:rsid w:val="00D75D7D"/>
    <w:rsid w:val="00D778B1"/>
    <w:rsid w:val="00D85695"/>
    <w:rsid w:val="00D86707"/>
    <w:rsid w:val="00D901BC"/>
    <w:rsid w:val="00D92448"/>
    <w:rsid w:val="00D9262B"/>
    <w:rsid w:val="00D94B9B"/>
    <w:rsid w:val="00D95071"/>
    <w:rsid w:val="00DA00EF"/>
    <w:rsid w:val="00DA0FBA"/>
    <w:rsid w:val="00DA3434"/>
    <w:rsid w:val="00DA3B42"/>
    <w:rsid w:val="00DA430A"/>
    <w:rsid w:val="00DA6EB4"/>
    <w:rsid w:val="00DA7E04"/>
    <w:rsid w:val="00DB0C81"/>
    <w:rsid w:val="00DB4E2A"/>
    <w:rsid w:val="00DB6909"/>
    <w:rsid w:val="00DC17DB"/>
    <w:rsid w:val="00DC30E8"/>
    <w:rsid w:val="00DC4E9B"/>
    <w:rsid w:val="00DC6C1A"/>
    <w:rsid w:val="00DC7D44"/>
    <w:rsid w:val="00DD1996"/>
    <w:rsid w:val="00DD3618"/>
    <w:rsid w:val="00DD3BCB"/>
    <w:rsid w:val="00DD5B25"/>
    <w:rsid w:val="00DE5242"/>
    <w:rsid w:val="00DE5D94"/>
    <w:rsid w:val="00DF0F27"/>
    <w:rsid w:val="00DF1D5A"/>
    <w:rsid w:val="00DF3F4B"/>
    <w:rsid w:val="00E018B2"/>
    <w:rsid w:val="00E0348E"/>
    <w:rsid w:val="00E03D95"/>
    <w:rsid w:val="00E05F57"/>
    <w:rsid w:val="00E07E33"/>
    <w:rsid w:val="00E11201"/>
    <w:rsid w:val="00E11C75"/>
    <w:rsid w:val="00E122D9"/>
    <w:rsid w:val="00E1420D"/>
    <w:rsid w:val="00E159D9"/>
    <w:rsid w:val="00E16161"/>
    <w:rsid w:val="00E17F25"/>
    <w:rsid w:val="00E2304B"/>
    <w:rsid w:val="00E2587B"/>
    <w:rsid w:val="00E25F94"/>
    <w:rsid w:val="00E305E0"/>
    <w:rsid w:val="00E329F7"/>
    <w:rsid w:val="00E35682"/>
    <w:rsid w:val="00E37E8D"/>
    <w:rsid w:val="00E40662"/>
    <w:rsid w:val="00E45611"/>
    <w:rsid w:val="00E51BD7"/>
    <w:rsid w:val="00E52B5F"/>
    <w:rsid w:val="00E567CB"/>
    <w:rsid w:val="00E5779E"/>
    <w:rsid w:val="00E57E43"/>
    <w:rsid w:val="00E60898"/>
    <w:rsid w:val="00E60F5F"/>
    <w:rsid w:val="00E63D75"/>
    <w:rsid w:val="00E70B53"/>
    <w:rsid w:val="00E70CCA"/>
    <w:rsid w:val="00E70E8B"/>
    <w:rsid w:val="00E71325"/>
    <w:rsid w:val="00E720CD"/>
    <w:rsid w:val="00E74442"/>
    <w:rsid w:val="00E74B77"/>
    <w:rsid w:val="00E75D37"/>
    <w:rsid w:val="00E7719A"/>
    <w:rsid w:val="00E77C57"/>
    <w:rsid w:val="00E77ED7"/>
    <w:rsid w:val="00E812C0"/>
    <w:rsid w:val="00E82B1D"/>
    <w:rsid w:val="00E831C4"/>
    <w:rsid w:val="00E8433B"/>
    <w:rsid w:val="00E9026A"/>
    <w:rsid w:val="00E92FF1"/>
    <w:rsid w:val="00E9322A"/>
    <w:rsid w:val="00E948DA"/>
    <w:rsid w:val="00EA0E64"/>
    <w:rsid w:val="00EA15B5"/>
    <w:rsid w:val="00EA20A8"/>
    <w:rsid w:val="00EA4D7F"/>
    <w:rsid w:val="00EA75AE"/>
    <w:rsid w:val="00EB0120"/>
    <w:rsid w:val="00EB09C3"/>
    <w:rsid w:val="00EB62E6"/>
    <w:rsid w:val="00EB71D1"/>
    <w:rsid w:val="00EC0A44"/>
    <w:rsid w:val="00EC32E6"/>
    <w:rsid w:val="00EC42D4"/>
    <w:rsid w:val="00EC4492"/>
    <w:rsid w:val="00ED1925"/>
    <w:rsid w:val="00ED1C86"/>
    <w:rsid w:val="00ED1FF8"/>
    <w:rsid w:val="00ED26BB"/>
    <w:rsid w:val="00ED3115"/>
    <w:rsid w:val="00ED48A6"/>
    <w:rsid w:val="00ED4BC2"/>
    <w:rsid w:val="00ED50C7"/>
    <w:rsid w:val="00ED6F09"/>
    <w:rsid w:val="00ED703D"/>
    <w:rsid w:val="00ED7CEC"/>
    <w:rsid w:val="00EE26A1"/>
    <w:rsid w:val="00EE39EA"/>
    <w:rsid w:val="00EE57D3"/>
    <w:rsid w:val="00EF08D9"/>
    <w:rsid w:val="00EF1C7E"/>
    <w:rsid w:val="00EF306F"/>
    <w:rsid w:val="00EF513B"/>
    <w:rsid w:val="00F01EC5"/>
    <w:rsid w:val="00F033B5"/>
    <w:rsid w:val="00F0546A"/>
    <w:rsid w:val="00F06105"/>
    <w:rsid w:val="00F066BE"/>
    <w:rsid w:val="00F10343"/>
    <w:rsid w:val="00F13329"/>
    <w:rsid w:val="00F13968"/>
    <w:rsid w:val="00F13F6A"/>
    <w:rsid w:val="00F162CD"/>
    <w:rsid w:val="00F1702B"/>
    <w:rsid w:val="00F173E2"/>
    <w:rsid w:val="00F175F8"/>
    <w:rsid w:val="00F20EC3"/>
    <w:rsid w:val="00F23886"/>
    <w:rsid w:val="00F2506B"/>
    <w:rsid w:val="00F2700C"/>
    <w:rsid w:val="00F27B4B"/>
    <w:rsid w:val="00F32A02"/>
    <w:rsid w:val="00F33182"/>
    <w:rsid w:val="00F34834"/>
    <w:rsid w:val="00F35AB4"/>
    <w:rsid w:val="00F35E78"/>
    <w:rsid w:val="00F3748C"/>
    <w:rsid w:val="00F40BA0"/>
    <w:rsid w:val="00F4256F"/>
    <w:rsid w:val="00F446F9"/>
    <w:rsid w:val="00F45B0E"/>
    <w:rsid w:val="00F50A4D"/>
    <w:rsid w:val="00F54E26"/>
    <w:rsid w:val="00F55C6E"/>
    <w:rsid w:val="00F5661D"/>
    <w:rsid w:val="00F62623"/>
    <w:rsid w:val="00F65B69"/>
    <w:rsid w:val="00F67BCD"/>
    <w:rsid w:val="00F71AE2"/>
    <w:rsid w:val="00F71F6E"/>
    <w:rsid w:val="00F73B21"/>
    <w:rsid w:val="00F751F7"/>
    <w:rsid w:val="00F7584F"/>
    <w:rsid w:val="00F75D05"/>
    <w:rsid w:val="00F76410"/>
    <w:rsid w:val="00F824EF"/>
    <w:rsid w:val="00F87B72"/>
    <w:rsid w:val="00F90FCB"/>
    <w:rsid w:val="00F93750"/>
    <w:rsid w:val="00F94A8F"/>
    <w:rsid w:val="00F96002"/>
    <w:rsid w:val="00F96D1B"/>
    <w:rsid w:val="00FA03E2"/>
    <w:rsid w:val="00FA1B9E"/>
    <w:rsid w:val="00FA5753"/>
    <w:rsid w:val="00FB0675"/>
    <w:rsid w:val="00FB0E74"/>
    <w:rsid w:val="00FB18A9"/>
    <w:rsid w:val="00FB4308"/>
    <w:rsid w:val="00FB44B9"/>
    <w:rsid w:val="00FC0172"/>
    <w:rsid w:val="00FC03B3"/>
    <w:rsid w:val="00FC45EE"/>
    <w:rsid w:val="00FC7395"/>
    <w:rsid w:val="00FD7B41"/>
    <w:rsid w:val="00FE1615"/>
    <w:rsid w:val="00FE20FD"/>
    <w:rsid w:val="00FE2EA4"/>
    <w:rsid w:val="00FE4165"/>
    <w:rsid w:val="00FE5024"/>
    <w:rsid w:val="00FF203B"/>
    <w:rsid w:val="00FF293E"/>
    <w:rsid w:val="00FF5220"/>
    <w:rsid w:val="00FF713A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83E84"/>
  <w15:chartTrackingRefBased/>
  <w15:docId w15:val="{FA8910DB-EA8B-1645-9588-567A90D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84B"/>
    <w:pPr>
      <w:spacing w:after="120" w:line="264" w:lineRule="auto"/>
    </w:pPr>
    <w:rPr>
      <w:rFonts w:eastAsiaTheme="minorEastAsia"/>
      <w:kern w:val="0"/>
      <w:sz w:val="20"/>
      <w:szCs w:val="2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84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84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84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84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84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84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84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84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84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84B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84B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84B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8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84B"/>
    <w:rPr>
      <w:rFonts w:eastAsiaTheme="minorEastAsia"/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5</cp:revision>
  <dcterms:created xsi:type="dcterms:W3CDTF">2024-12-04T08:38:00Z</dcterms:created>
  <dcterms:modified xsi:type="dcterms:W3CDTF">2025-12-28T17:23:00Z</dcterms:modified>
</cp:coreProperties>
</file>